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BC20A" w14:textId="6DFAFDCF" w:rsidR="00D46850" w:rsidRDefault="00DB6720">
      <w:r>
        <w:t xml:space="preserve">Additional File </w:t>
      </w:r>
      <w:r w:rsidR="001A3FB7">
        <w:t>4</w:t>
      </w:r>
      <w:bookmarkStart w:id="0" w:name="_GoBack"/>
      <w:bookmarkEnd w:id="0"/>
      <w:r>
        <w:t xml:space="preserve"> Column Headings for Study Level Summary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DB6720" w14:paraId="5EC53817" w14:textId="77777777" w:rsidTr="00DB6720">
        <w:tc>
          <w:tcPr>
            <w:tcW w:w="2972" w:type="dxa"/>
          </w:tcPr>
          <w:p w14:paraId="78ACC4B1" w14:textId="6BA6B3C3" w:rsidR="00DB6720" w:rsidRDefault="00DB6720">
            <w:r>
              <w:t>Summary Tables</w:t>
            </w:r>
          </w:p>
        </w:tc>
        <w:tc>
          <w:tcPr>
            <w:tcW w:w="6044" w:type="dxa"/>
          </w:tcPr>
          <w:p w14:paraId="1702BACE" w14:textId="43B461F4" w:rsidR="00DB6720" w:rsidRDefault="00DB6720">
            <w:r>
              <w:t>Column Headings</w:t>
            </w:r>
          </w:p>
        </w:tc>
      </w:tr>
      <w:tr w:rsidR="00DB6720" w14:paraId="490826B1" w14:textId="77777777" w:rsidTr="00DB6720">
        <w:tc>
          <w:tcPr>
            <w:tcW w:w="2972" w:type="dxa"/>
          </w:tcPr>
          <w:p w14:paraId="4F05C097" w14:textId="1AEFB13C" w:rsidR="00DB6720" w:rsidRDefault="00DB6720">
            <w:r>
              <w:t>Bibliographic Information</w:t>
            </w:r>
          </w:p>
        </w:tc>
        <w:tc>
          <w:tcPr>
            <w:tcW w:w="6044" w:type="dxa"/>
          </w:tcPr>
          <w:p w14:paraId="2ABA52D3" w14:textId="2BC490C8" w:rsidR="00DB6720" w:rsidRDefault="00DB6720">
            <w:r>
              <w:t>Specialty; Author, Year, Title; Country, Study type, Aim, Objective</w:t>
            </w:r>
          </w:p>
        </w:tc>
      </w:tr>
      <w:tr w:rsidR="00DB6720" w14:paraId="258ABCD6" w14:textId="77777777" w:rsidTr="00DB6720">
        <w:tc>
          <w:tcPr>
            <w:tcW w:w="2972" w:type="dxa"/>
          </w:tcPr>
          <w:p w14:paraId="58C13D6D" w14:textId="6CB43D84" w:rsidR="00DB6720" w:rsidRDefault="00DB6720">
            <w:r>
              <w:t>Intervention</w:t>
            </w:r>
          </w:p>
        </w:tc>
        <w:tc>
          <w:tcPr>
            <w:tcW w:w="6044" w:type="dxa"/>
          </w:tcPr>
          <w:p w14:paraId="085E525F" w14:textId="39E7A10A" w:rsidR="00DB6720" w:rsidRDefault="00DB6720">
            <w:r>
              <w:t>Specialty, Author, Year, Title, country, Intervention, Characteristics of the Region</w:t>
            </w:r>
            <w:r w:rsidR="00616A54">
              <w:t xml:space="preserve"> (including distance from regional or tertiary centres)</w:t>
            </w:r>
          </w:p>
        </w:tc>
      </w:tr>
      <w:tr w:rsidR="00DB6720" w14:paraId="180B6D40" w14:textId="77777777" w:rsidTr="00DB6720">
        <w:tc>
          <w:tcPr>
            <w:tcW w:w="2972" w:type="dxa"/>
          </w:tcPr>
          <w:p w14:paraId="567B2BAB" w14:textId="3EFD08B5" w:rsidR="00DB6720" w:rsidRDefault="00DB6720">
            <w:r>
              <w:t>Outcomes</w:t>
            </w:r>
          </w:p>
        </w:tc>
        <w:tc>
          <w:tcPr>
            <w:tcW w:w="6044" w:type="dxa"/>
          </w:tcPr>
          <w:p w14:paraId="4E47155D" w14:textId="7FEC6A6F" w:rsidR="00DB6720" w:rsidRDefault="00DB6720">
            <w:r>
              <w:t>Specialty, Author/Year, Object of Comparison, Study Type, Primary Outcome, Data Collection, Secondary Outcome, Data Collection</w:t>
            </w:r>
          </w:p>
        </w:tc>
      </w:tr>
      <w:tr w:rsidR="00DB6720" w14:paraId="0F0247D3" w14:textId="77777777" w:rsidTr="00DB6720">
        <w:tc>
          <w:tcPr>
            <w:tcW w:w="2972" w:type="dxa"/>
          </w:tcPr>
          <w:p w14:paraId="096AE946" w14:textId="7EE61620" w:rsidR="00DB6720" w:rsidRDefault="00DB6720">
            <w:r>
              <w:t>Conclusions</w:t>
            </w:r>
          </w:p>
        </w:tc>
        <w:tc>
          <w:tcPr>
            <w:tcW w:w="6044" w:type="dxa"/>
          </w:tcPr>
          <w:p w14:paraId="6583DEAC" w14:textId="5F23BB69" w:rsidR="00DB6720" w:rsidRDefault="00DB6720">
            <w:r>
              <w:t>Specialty, Author/Year, Object of Comparison, Intervention Group, Comparator Group, Conclusion, Additional Research</w:t>
            </w:r>
          </w:p>
        </w:tc>
      </w:tr>
    </w:tbl>
    <w:p w14:paraId="326D36A0" w14:textId="77777777" w:rsidR="00DB6720" w:rsidRDefault="00DB6720"/>
    <w:sectPr w:rsidR="00DB6720" w:rsidSect="00545F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720"/>
    <w:rsid w:val="001A3FB7"/>
    <w:rsid w:val="00545FBD"/>
    <w:rsid w:val="00616A54"/>
    <w:rsid w:val="00BE39B3"/>
    <w:rsid w:val="00D46850"/>
    <w:rsid w:val="00DB6720"/>
    <w:rsid w:val="00E45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666AC"/>
  <w15:chartTrackingRefBased/>
  <w15:docId w15:val="{AC2ABCF2-C11C-4BF4-9465-ED5494423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6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7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B6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Tsou</dc:creator>
  <cp:keywords/>
  <dc:description/>
  <cp:lastModifiedBy>Christina Tsou</cp:lastModifiedBy>
  <cp:revision>3</cp:revision>
  <dcterms:created xsi:type="dcterms:W3CDTF">2020-03-14T23:00:00Z</dcterms:created>
  <dcterms:modified xsi:type="dcterms:W3CDTF">2020-03-15T18:56:00Z</dcterms:modified>
</cp:coreProperties>
</file>